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2D680" w14:textId="77777777" w:rsidR="005A61A4" w:rsidRDefault="005A61A4" w:rsidP="005974B4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10333808"/>
    </w:p>
    <w:p w14:paraId="0F700B23" w14:textId="5DA121AF" w:rsidR="00161567" w:rsidRDefault="003A5E30" w:rsidP="005974B4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732EAA">
        <w:rPr>
          <w:rFonts w:asciiTheme="majorBidi" w:hAnsiTheme="majorBidi" w:cstheme="majorBidi"/>
          <w:b/>
          <w:bCs/>
          <w:sz w:val="32"/>
          <w:szCs w:val="32"/>
        </w:rPr>
        <w:t xml:space="preserve">The Effect of </w:t>
      </w:r>
      <w:r w:rsidR="00553ECD" w:rsidRPr="00732EAA">
        <w:rPr>
          <w:rFonts w:asciiTheme="majorBidi" w:hAnsiTheme="majorBidi" w:cstheme="majorBidi"/>
          <w:b/>
          <w:bCs/>
          <w:sz w:val="32"/>
          <w:szCs w:val="32"/>
        </w:rPr>
        <w:t>Dichotomiz</w:t>
      </w:r>
      <w:r w:rsidRPr="00732EAA">
        <w:rPr>
          <w:rFonts w:asciiTheme="majorBidi" w:hAnsiTheme="majorBidi" w:cstheme="majorBidi"/>
          <w:b/>
          <w:bCs/>
          <w:sz w:val="32"/>
          <w:szCs w:val="32"/>
        </w:rPr>
        <w:t xml:space="preserve">ation of </w:t>
      </w:r>
      <w:r w:rsidR="00CE19DE" w:rsidRPr="00732EAA">
        <w:rPr>
          <w:rFonts w:asciiTheme="majorBidi" w:hAnsiTheme="majorBidi" w:cstheme="majorBidi"/>
          <w:b/>
          <w:bCs/>
          <w:sz w:val="32"/>
          <w:szCs w:val="32"/>
        </w:rPr>
        <w:t xml:space="preserve">Skewed </w:t>
      </w:r>
      <w:r w:rsidR="008659E8" w:rsidRPr="00732EAA">
        <w:rPr>
          <w:rFonts w:asciiTheme="majorBidi" w:hAnsiTheme="majorBidi" w:cstheme="majorBidi"/>
          <w:b/>
          <w:bCs/>
          <w:sz w:val="32"/>
          <w:szCs w:val="32"/>
        </w:rPr>
        <w:t xml:space="preserve">Adjustment </w:t>
      </w:r>
      <w:r w:rsidRPr="00732EAA">
        <w:rPr>
          <w:rFonts w:asciiTheme="majorBidi" w:hAnsiTheme="majorBidi" w:cstheme="majorBidi"/>
          <w:b/>
          <w:bCs/>
          <w:sz w:val="32"/>
          <w:szCs w:val="32"/>
        </w:rPr>
        <w:t>Covariates in the Analysis of Clinical Trials</w:t>
      </w:r>
      <w:bookmarkEnd w:id="0"/>
      <w:r w:rsidR="00161567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57F935B0" w14:textId="6BD61853" w:rsidR="003A5E30" w:rsidRPr="00161567" w:rsidRDefault="00161567" w:rsidP="00161567">
      <w:pPr>
        <w:spacing w:line="480" w:lineRule="auto"/>
        <w:jc w:val="center"/>
        <w:rPr>
          <w:rFonts w:asciiTheme="majorBidi" w:hAnsiTheme="majorBidi" w:cstheme="majorBidi"/>
          <w:smallCaps/>
          <w:sz w:val="28"/>
          <w:szCs w:val="28"/>
        </w:rPr>
      </w:pPr>
      <w:r w:rsidRPr="00161567">
        <w:rPr>
          <w:rFonts w:asciiTheme="majorBidi" w:hAnsiTheme="majorBidi" w:cstheme="majorBidi"/>
          <w:smallCaps/>
          <w:sz w:val="28"/>
          <w:szCs w:val="28"/>
        </w:rPr>
        <w:t>Appendix File</w:t>
      </w:r>
    </w:p>
    <w:p w14:paraId="017ED4A1" w14:textId="525D3A4E" w:rsidR="008104A2" w:rsidRPr="008104A2" w:rsidRDefault="001C734B" w:rsidP="008104A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C734B">
        <w:rPr>
          <w:rFonts w:asciiTheme="majorBidi" w:hAnsiTheme="majorBidi" w:cstheme="majorBidi"/>
          <w:sz w:val="24"/>
          <w:szCs w:val="24"/>
        </w:rPr>
        <w:t>Author: Alan Herschtal</w:t>
      </w:r>
      <w:r>
        <w:rPr>
          <w:rStyle w:val="FootnoteReference"/>
          <w:rFonts w:asciiTheme="majorBidi" w:hAnsiTheme="majorBidi" w:cstheme="majorBidi"/>
          <w:sz w:val="24"/>
          <w:szCs w:val="24"/>
        </w:rPr>
        <w:footnoteReference w:id="1"/>
      </w:r>
      <w:r w:rsidR="008104A2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490F36D8" w14:textId="6F6EC0FB" w:rsidR="008104A2" w:rsidRDefault="008104A2" w:rsidP="001C734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 Correspondences at: </w:t>
      </w:r>
      <w:r w:rsidR="00A94E03" w:rsidRPr="001C734B">
        <w:rPr>
          <w:rFonts w:asciiTheme="majorBidi" w:hAnsiTheme="majorBidi" w:cstheme="majorBidi"/>
          <w:sz w:val="24"/>
          <w:szCs w:val="24"/>
        </w:rPr>
        <w:t>Alan Herschtal</w:t>
      </w:r>
      <w:r w:rsidR="00A94E03">
        <w:rPr>
          <w:rFonts w:asciiTheme="majorBidi" w:hAnsiTheme="majorBidi" w:cstheme="majorBidi"/>
          <w:sz w:val="24"/>
          <w:szCs w:val="24"/>
        </w:rPr>
        <w:t xml:space="preserve">, </w:t>
      </w:r>
      <w:hyperlink r:id="rId8" w:history="1">
        <w:r w:rsidR="00B960F8" w:rsidRPr="004C0BAA">
          <w:rPr>
            <w:rStyle w:val="Hyperlink"/>
            <w:rFonts w:asciiTheme="majorBidi" w:hAnsiTheme="majorBidi" w:cstheme="majorBidi"/>
            <w:sz w:val="24"/>
            <w:szCs w:val="24"/>
          </w:rPr>
          <w:t>Alan.Herschtal@monash.edu</w:t>
        </w:r>
      </w:hyperlink>
    </w:p>
    <w:p w14:paraId="6554BEAA" w14:textId="1839B2AE" w:rsidR="00B960F8" w:rsidRPr="008104A2" w:rsidRDefault="00B960F8" w:rsidP="00B960F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266CD5E" w14:textId="4C3669C2" w:rsidR="00043308" w:rsidRPr="000121A9" w:rsidRDefault="00043308" w:rsidP="000121A9">
      <w:pPr>
        <w:pStyle w:val="Heading1"/>
        <w:spacing w:before="0" w:line="480" w:lineRule="auto"/>
        <w:ind w:left="720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0121A9">
        <w:rPr>
          <w:rFonts w:asciiTheme="majorBidi" w:hAnsiTheme="majorBidi"/>
          <w:b/>
          <w:bCs/>
          <w:color w:val="000000" w:themeColor="text1"/>
          <w:sz w:val="28"/>
          <w:szCs w:val="28"/>
        </w:rPr>
        <w:lastRenderedPageBreak/>
        <w:t>Appendix</w:t>
      </w:r>
      <w:r w:rsidR="004C39E9">
        <w:rPr>
          <w:rFonts w:asciiTheme="majorBidi" w:hAnsiTheme="majorBidi"/>
          <w:b/>
          <w:bCs/>
          <w:color w:val="000000" w:themeColor="text1"/>
          <w:sz w:val="28"/>
          <w:szCs w:val="28"/>
        </w:rPr>
        <w:t xml:space="preserve"> 1</w:t>
      </w:r>
    </w:p>
    <w:p w14:paraId="04CE870C" w14:textId="294871B9" w:rsidR="00043308" w:rsidRDefault="004C39E9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Appendix 1</w:t>
      </w:r>
      <w:r w:rsidR="00043308" w:rsidRPr="000121A9">
        <w:rPr>
          <w:rFonts w:asciiTheme="majorBidi" w:eastAsiaTheme="minorEastAsia" w:hAnsiTheme="majorBidi" w:cstheme="majorBidi"/>
          <w:sz w:val="24"/>
          <w:szCs w:val="24"/>
        </w:rPr>
        <w:t xml:space="preserve"> shows the derivation of the dichotomization efficiency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</m:t>
        </m:r>
      </m:oMath>
      <w:r w:rsidR="00043308">
        <w:rPr>
          <w:rFonts w:asciiTheme="majorBidi" w:eastAsiaTheme="minorEastAsia" w:hAnsiTheme="majorBidi" w:cstheme="majorBidi"/>
          <w:sz w:val="24"/>
          <w:szCs w:val="24"/>
        </w:rPr>
        <w:t xml:space="preserve">. We commence by reminding ourselves of the </w:t>
      </w:r>
      <w:r w:rsidR="00147B53">
        <w:rPr>
          <w:rFonts w:asciiTheme="majorBidi" w:eastAsiaTheme="minorEastAsia" w:hAnsiTheme="majorBidi" w:cstheme="majorBidi"/>
          <w:sz w:val="24"/>
          <w:szCs w:val="24"/>
        </w:rPr>
        <w:t xml:space="preserve">variance of </w:t>
      </w:r>
      <m:oMath>
        <m:acc>
          <m:acc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</w:rPr>
              <m:t>γ</m:t>
            </m:r>
          </m:e>
        </m:acc>
      </m:oMath>
      <w:r w:rsidR="00147B53">
        <w:rPr>
          <w:rFonts w:asciiTheme="majorBidi" w:eastAsiaTheme="minorEastAsia" w:hAnsiTheme="majorBidi" w:cstheme="majorBidi"/>
          <w:sz w:val="24"/>
          <w:szCs w:val="24"/>
        </w:rPr>
        <w:t xml:space="preserve"> under the restricted and </w:t>
      </w:r>
      <w:r w:rsidR="00147B53" w:rsidRPr="00732EAA">
        <w:rPr>
          <w:rFonts w:asciiTheme="majorBidi" w:eastAsiaTheme="minorEastAsia" w:hAnsiTheme="majorBidi" w:cstheme="majorBidi"/>
          <w:sz w:val="24"/>
          <w:szCs w:val="24"/>
        </w:rPr>
        <w:t>partially restricted</w:t>
      </w:r>
      <w:r w:rsidR="00147B53">
        <w:rPr>
          <w:rFonts w:asciiTheme="majorBidi" w:eastAsiaTheme="minorEastAsia" w:hAnsiTheme="majorBidi" w:cstheme="majorBidi"/>
          <w:sz w:val="24"/>
          <w:szCs w:val="24"/>
        </w:rPr>
        <w:t xml:space="preserve"> models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 w:rsidR="00147B53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</m:t>
            </m:r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e>
        </m:d>
      </m:oMath>
      <w:r w:rsidR="00147B53">
        <w:rPr>
          <w:rFonts w:asciiTheme="majorBidi" w:eastAsiaTheme="minorEastAsia" w:hAnsiTheme="majorBidi" w:cstheme="majorBidi"/>
          <w:sz w:val="24"/>
          <w:szCs w:val="24"/>
        </w:rPr>
        <w:t xml:space="preserve"> respectively, provided in the </w:t>
      </w:r>
      <w:r w:rsidR="006764A9">
        <w:rPr>
          <w:rFonts w:asciiTheme="majorBidi" w:eastAsiaTheme="minorEastAsia" w:hAnsiTheme="majorBidi" w:cstheme="majorBidi"/>
          <w:sz w:val="24"/>
          <w:szCs w:val="24"/>
        </w:rPr>
        <w:t>M</w:t>
      </w:r>
      <w:r w:rsidR="00147B53">
        <w:rPr>
          <w:rFonts w:asciiTheme="majorBidi" w:eastAsiaTheme="minorEastAsia" w:hAnsiTheme="majorBidi" w:cstheme="majorBidi"/>
          <w:sz w:val="24"/>
          <w:szCs w:val="24"/>
        </w:rPr>
        <w:t>ethods section.</w:t>
      </w:r>
    </w:p>
    <w:p w14:paraId="7B6C16D5" w14:textId="104692C9" w:rsidR="00043308" w:rsidRPr="000121A9" w:rsidRDefault="00043308" w:rsidP="00043308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4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ε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π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den>
                      </m:f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n</m:t>
              </m:r>
            </m:den>
          </m:f>
        </m:oMath>
      </m:oMathPara>
    </w:p>
    <w:p w14:paraId="2582EF0B" w14:textId="77777777" w:rsidR="00043308" w:rsidRPr="00732EAA" w:rsidRDefault="00043308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p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4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σ</m:t>
                      </m:r>
                      <m:ctrlP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ε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-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d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n</m:t>
              </m:r>
            </m:den>
          </m:f>
        </m:oMath>
      </m:oMathPara>
    </w:p>
    <w:p w14:paraId="7E79D260" w14:textId="70C5AFDB" w:rsidR="00043308" w:rsidRDefault="00147B53" w:rsidP="00043308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w</w:t>
      </w:r>
      <w:r w:rsidR="00043308">
        <w:rPr>
          <w:rFonts w:asciiTheme="majorBidi" w:eastAsiaTheme="minorEastAsia" w:hAnsiTheme="majorBidi" w:cstheme="majorBidi"/>
          <w:sz w:val="24"/>
          <w:szCs w:val="24"/>
        </w:rPr>
        <w:t>here</w:t>
      </w:r>
    </w:p>
    <w:p w14:paraId="33C0E3B1" w14:textId="12C73F7F" w:rsidR="00043308" w:rsidRPr="000121A9" w:rsidRDefault="00043308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τ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1-τ</m:t>
                      </m:r>
                    </m:e>
                  </m:d>
                </m:den>
              </m:f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-1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τ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24"/>
                          <w:szCs w:val="24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π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den>
                      </m:f>
                    </m:e>
                  </m:rad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τ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τ</m:t>
                              </m:r>
                            </m:e>
                          </m:d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</m:e>
                      </m:d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2</m:t>
              </m:r>
            </m:sup>
          </m:sSup>
        </m:oMath>
      </m:oMathPara>
    </w:p>
    <w:p w14:paraId="00DBB0F9" w14:textId="37330721" w:rsidR="00673E26" w:rsidRDefault="00673E26" w:rsidP="00043308">
      <w:pPr>
        <w:spacing w:line="480" w:lineRule="auto"/>
        <w:rPr>
          <w:rFonts w:asciiTheme="majorBidi" w:eastAsiaTheme="minorEastAsia" w:hAnsiTheme="majorBidi" w:cstheme="majorBidi"/>
          <w:iCs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λ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theme="majorBidi"/>
                  </w:rPr>
                  <m:t>π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p>
                    </m:sSup>
                  </m:e>
                </m:d>
              </m:den>
            </m:f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e>
        </m:d>
      </m:oMath>
      <w:r w:rsidR="00936E8F">
        <w:rPr>
          <w:rFonts w:asciiTheme="majorBidi" w:eastAsiaTheme="minorEastAsia" w:hAnsiTheme="majorBidi" w:cstheme="majorBidi"/>
          <w:sz w:val="24"/>
          <w:szCs w:val="24"/>
        </w:rPr>
        <w:t xml:space="preserve"> (Eqn. 2)</w:t>
      </w:r>
      <w:r>
        <w:rPr>
          <w:rFonts w:asciiTheme="majorBidi" w:eastAsiaTheme="minorEastAsia" w:hAnsiTheme="majorBidi" w:cstheme="majorBidi"/>
          <w:iCs/>
          <w:sz w:val="24"/>
          <w:szCs w:val="24"/>
        </w:rPr>
        <w:t>.</w:t>
      </w:r>
    </w:p>
    <w:p w14:paraId="08B55034" w14:textId="77777777" w:rsidR="00673E26" w:rsidRDefault="00673E26" w:rsidP="00673E26">
      <w:pPr>
        <w:spacing w:before="120"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e note that both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</m:t>
            </m:r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contain a term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4σ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ε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den>
        </m:f>
      </m:oMath>
      <w:r>
        <w:rPr>
          <w:rFonts w:asciiTheme="majorBidi" w:eastAsiaTheme="minorEastAsia" w:hAnsiTheme="majorBidi" w:cstheme="majorBidi"/>
          <w:sz w:val="24"/>
          <w:szCs w:val="24"/>
        </w:rPr>
        <w:t>, and these cancel in the subtraction.</w:t>
      </w:r>
    </w:p>
    <w:p w14:paraId="2ED29902" w14:textId="77777777" w:rsidR="00673E26" w:rsidRPr="00732EAA" w:rsidRDefault="00673E26" w:rsidP="00673E26">
      <w:pPr>
        <w:spacing w:before="120" w:after="0" w:line="480" w:lineRule="auto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</w:rPr>
                </m:ctrlPr>
              </m:accPr>
              <m:e>
                <m:r>
                  <w:rPr>
                    <w:rFonts w:ascii="Cambria Math" w:hAnsi="Cambria Math" w:cstheme="majorBidi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</w:rPr>
          <m:t xml:space="preserve"> -V</m:t>
        </m:r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</w:rPr>
                </m:ctrlPr>
              </m:accPr>
              <m:e>
                <m:r>
                  <w:rPr>
                    <w:rFonts w:ascii="Cambria Math" w:hAnsi="Cambria Math" w:cstheme="majorBidi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</w:rPr>
                  <m:t>p</m:t>
                </m:r>
              </m:sub>
            </m:sSub>
          </m:e>
        </m:d>
        <m:r>
          <w:rPr>
            <w:rFonts w:ascii="Cambria Math" w:eastAsiaTheme="minorEastAsia" w:hAnsi="Cambria Math" w:cstheme="majorBidi"/>
          </w:rPr>
          <m:t xml:space="preserve"> = </m:t>
        </m:r>
        <m:f>
          <m:fPr>
            <m:type m:val="lin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4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ω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 w:cstheme="majorBidi"/>
                          </w:rPr>
                          <m:t>π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iCs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λ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e>
                </m:d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theme="majorBidi"/>
          </w:rPr>
          <m:t>-</m:t>
        </m:r>
        <m:f>
          <m:fPr>
            <m:type m:val="lin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4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-V</m:t>
                    </m:r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den>
        </m:f>
      </m:oMath>
      <w:r w:rsidRPr="00732EAA">
        <w:rPr>
          <w:rFonts w:asciiTheme="majorBidi" w:hAnsiTheme="majorBidi" w:cstheme="majorBidi"/>
          <w:sz w:val="24"/>
          <w:szCs w:val="24"/>
        </w:rPr>
        <w:fldChar w:fldCharType="begin"/>
      </w:r>
      <w:r w:rsidRPr="00732EAA">
        <w:rPr>
          <w:rFonts w:asciiTheme="majorBidi" w:hAnsiTheme="majorBidi" w:cstheme="majorBidi"/>
          <w:sz w:val="24"/>
          <w:szCs w:val="24"/>
        </w:rPr>
        <w:instrText xml:space="preserve"> ADDIN </w:instrText>
      </w:r>
      <w:r w:rsidRPr="00732EAA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</w:instrText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p w14:paraId="77C8CBFD" w14:textId="3028FF10" w:rsidR="00673E26" w:rsidRDefault="00182ED7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Noting that </w:t>
      </w: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4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den>
        </m:f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is a common factor, and then replacing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by their full expressions in terms of the SN parameters and the dichotomisation threshold, yields</w:t>
      </w:r>
    </w:p>
    <w:p w14:paraId="7C6B9A56" w14:textId="42CB3DF2" w:rsidR="00182ED7" w:rsidRPr="000121A9" w:rsidRDefault="00182ED7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</w:rPr>
            <m:t xml:space="preserve"> -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p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</w:rPr>
            <m:t xml:space="preserve"> = </m:t>
          </m:r>
          <m:f>
            <m:fPr>
              <m:type m:val="lin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4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π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den>
                      </m:f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-</m:t>
                  </m:r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-V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d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Theme="minorEastAsia" w:hAnsi="Cambria Math" w:cstheme="majorBidi"/>
              <w:sz w:val="24"/>
              <w:szCs w:val="24"/>
            </w:rPr>
            <m:t xml:space="preserve"> </m:t>
          </m:r>
        </m:oMath>
      </m:oMathPara>
    </w:p>
    <w:p w14:paraId="4E15A041" w14:textId="22DE42C7" w:rsidR="00EC3DA9" w:rsidRDefault="00EC3DA9" w:rsidP="00043308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14"/>
              <w:szCs w:val="1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4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β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den>
          </m:f>
          <m:d>
            <m:dPr>
              <m:ctrlPr>
                <w:rPr>
                  <w:rFonts w:ascii="Cambria Math" w:eastAsiaTheme="minorEastAsia" w:hAnsi="Cambria Math" w:cstheme="majorBidi"/>
                  <w:i/>
                  <w:sz w:val="16"/>
                  <w:szCs w:val="16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ω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4"/>
                          <w:szCs w:val="1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14"/>
                          <w:szCs w:val="1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4"/>
                              <w:szCs w:val="1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14"/>
                          <w:szCs w:val="14"/>
                        </w:rPr>
                        <m:t>π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4"/>
                              <w:szCs w:val="1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4"/>
                                  <w:szCs w:val="14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14"/>
                                  <w:szCs w:val="14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den>
                  </m:f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e>
              </m:d>
              <m:r>
                <w:rPr>
                  <w:rFonts w:ascii="Cambria Math" w:eastAsiaTheme="minorEastAsia" w:hAnsi="Cambria Math" w:cstheme="majorBidi"/>
                  <w:sz w:val="14"/>
                  <w:szCs w:val="14"/>
                </w:rPr>
                <m:t>-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14"/>
                                  <w:szCs w:val="1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4"/>
                                  <w:szCs w:val="14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14"/>
                                  <w:szCs w:val="1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  <w:sz w:val="14"/>
                              <w:szCs w:val="14"/>
                            </w:rPr>
                            <m:t>π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14"/>
                                  <w:szCs w:val="1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4"/>
                                  <w:szCs w:val="14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4"/>
                                      <w:szCs w:val="14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4"/>
                                      <w:szCs w:val="1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den>
                      </m:f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e>
                  </m:d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 w:val="16"/>
                                  <w:szCs w:val="16"/>
                                </w:rPr>
                                <m:t>ω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ajorBid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τ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1-τ</m:t>
                              </m:r>
                            </m:e>
                          </m:d>
                        </m:den>
                      </m:f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F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τ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+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16"/>
                                  <w:szCs w:val="16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λ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π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i/>
                                              <w:iCs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λ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d>
                                </m:den>
                              </m:f>
                            </m:e>
                          </m:rad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τ-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Φ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F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-1</m:t>
                                      </m:r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τ</m:t>
                                      </m:r>
                                    </m:e>
                                  </m:d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iCs/>
                                          <w:sz w:val="16"/>
                                          <w:szCs w:val="16"/>
                                        </w:rPr>
                                      </m:ctrlPr>
                                    </m:radPr>
                                    <m:deg/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16"/>
                                          <w:szCs w:val="16"/>
                                        </w:rPr>
                                        <m:t>1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theme="majorBidi"/>
                                              <w:i/>
                                              <w:iCs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λ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Theme="minorEastAsia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rad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2</m:t>
                      </m:r>
                    </m:sup>
                  </m:sSup>
                </m:e>
              </m:d>
            </m:e>
          </m:d>
        </m:oMath>
      </m:oMathPara>
    </w:p>
    <w:p w14:paraId="76F4F1D0" w14:textId="3E54F58C" w:rsidR="00182ED7" w:rsidRPr="000121A9" w:rsidRDefault="007450AD" w:rsidP="00043308">
      <w:pPr>
        <w:spacing w:line="480" w:lineRule="auto"/>
        <w:rPr>
          <w:rFonts w:asciiTheme="majorBidi" w:eastAsiaTheme="minorEastAsia" w:hAnsiTheme="majorBidi" w:cstheme="majorBidi"/>
          <w:sz w:val="16"/>
          <w:szCs w:val="16"/>
        </w:rPr>
      </w:pPr>
      <w:r>
        <w:rPr>
          <w:rFonts w:asciiTheme="majorBidi" w:eastAsiaTheme="minorEastAsia" w:hAnsiTheme="majorBidi" w:cstheme="majorBidi"/>
          <w:sz w:val="24"/>
          <w:szCs w:val="24"/>
        </w:rPr>
        <w:lastRenderedPageBreak/>
        <w:t>T</w:t>
      </w:r>
      <w:r w:rsidR="00182ED7">
        <w:rPr>
          <w:rFonts w:asciiTheme="majorBidi" w:eastAsiaTheme="minorEastAsia" w:hAnsiTheme="majorBidi" w:cstheme="majorBidi"/>
          <w:sz w:val="24"/>
          <w:szCs w:val="24"/>
        </w:rPr>
        <w:t xml:space="preserve">hen </w:t>
      </w:r>
      <w:r w:rsidR="00EC3DA9">
        <w:rPr>
          <w:rFonts w:asciiTheme="majorBidi" w:eastAsiaTheme="minorEastAsia" w:hAnsiTheme="majorBidi" w:cstheme="majorBidi"/>
          <w:sz w:val="24"/>
          <w:szCs w:val="24"/>
        </w:rPr>
        <w:t>cancel</w:t>
      </w:r>
      <w:r w:rsidR="00EC3DA9" w:rsidRPr="007450AD">
        <w:rPr>
          <w:rFonts w:asciiTheme="majorBidi" w:eastAsiaTheme="minorEastAsia" w:hAnsiTheme="majorBidi" w:cstheme="majorBidi"/>
          <w:sz w:val="36"/>
          <w:szCs w:val="36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</w:rPr>
                  <m:t>2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</w:rPr>
                      <m:t>λ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theme="majorBidi"/>
                  </w:rPr>
                  <m:t>π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2</m:t>
                        </m:r>
                      </m:sup>
                    </m:sSup>
                  </m:e>
                </m:d>
              </m:den>
            </m:f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e>
        </m:d>
      </m:oMath>
      <w:r w:rsidR="00182ED7" w:rsidRPr="003073D2">
        <w:rPr>
          <w:rFonts w:asciiTheme="majorBidi" w:eastAsiaTheme="minorEastAsia" w:hAnsiTheme="majorBidi" w:cstheme="majorBidi"/>
          <w:sz w:val="24"/>
          <w:szCs w:val="24"/>
        </w:rPr>
        <w:t xml:space="preserve"> as a common term</w:t>
      </w:r>
      <w:r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556C2136" w14:textId="09554FF6" w:rsidR="00EC3DA9" w:rsidRDefault="00EC3DA9" w:rsidP="00EC3DA9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</w:rPr>
            <m:t xml:space="preserve"> -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p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</w:rPr>
            <m:t xml:space="preserve"> = 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</w:rPr>
                <m:t>4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β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theme="majorBidi"/>
                </w:rPr>
                <m:t>n</m:t>
              </m:r>
            </m:den>
          </m:f>
          <m:sSup>
            <m:sSupPr>
              <m:ctrlPr>
                <w:rPr>
                  <w:rFonts w:ascii="Cambria Math" w:eastAsiaTheme="minorEastAsia" w:hAnsi="Cambria Math" w:cstheme="majorBidi"/>
                  <w:i/>
                </w:rPr>
              </m:ctrlPr>
            </m:sSupPr>
            <m:e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</w:rPr>
                        <m:t>ω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theme="majorBidi"/>
                    </w:rPr>
                    <m:t>τ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1-τ</m:t>
                      </m:r>
                    </m:e>
                  </m:d>
                </m:den>
              </m:f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</w:rPr>
                    <m:t>f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-1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τ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2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π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den>
                      </m:f>
                    </m:e>
                  </m:rad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τ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τ</m:t>
                              </m:r>
                            </m:e>
                          </m:d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1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</m:e>
                      </m:d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theme="majorBidi"/>
                </w:rPr>
                <m:t>2</m:t>
              </m:r>
            </m:sup>
          </m:sSup>
        </m:oMath>
      </m:oMathPara>
    </w:p>
    <w:p w14:paraId="0FC6211D" w14:textId="5DD1EBD4" w:rsidR="006F3BB7" w:rsidRDefault="000121A9" w:rsidP="00E7506A">
      <w:pPr>
        <w:spacing w:line="480" w:lineRule="auto"/>
        <w:rPr>
          <w:rFonts w:asciiTheme="majorBidi" w:eastAsiaTheme="minorEastAsia" w:hAnsiTheme="majorBidi" w:cstheme="majorBidi"/>
          <w:sz w:val="28"/>
          <w:szCs w:val="28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This is as presented in the Method section. </w:t>
      </w:r>
      <w:r w:rsidR="00E7506A">
        <w:rPr>
          <w:rFonts w:asciiTheme="majorBidi" w:eastAsiaTheme="minorEastAsia" w:hAnsiTheme="majorBidi" w:cstheme="majorBidi"/>
          <w:sz w:val="24"/>
          <w:szCs w:val="24"/>
        </w:rPr>
        <w:t xml:space="preserve">We now recall that the </w:t>
      </w:r>
      <w:r w:rsidR="00E7506A" w:rsidRPr="003073D2">
        <w:rPr>
          <w:rFonts w:asciiTheme="majorBidi" w:eastAsiaTheme="minorEastAsia" w:hAnsiTheme="majorBidi" w:cstheme="majorBidi"/>
          <w:sz w:val="24"/>
          <w:szCs w:val="24"/>
        </w:rPr>
        <w:t xml:space="preserve">dichotomization efficiency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</m:t>
        </m:r>
      </m:oMath>
      <w:r w:rsidR="00E7506A" w:rsidRPr="003073D2">
        <w:rPr>
          <w:rFonts w:asciiTheme="majorBidi" w:eastAsiaTheme="minorEastAsia" w:hAnsiTheme="majorBidi" w:cstheme="majorBidi"/>
          <w:sz w:val="24"/>
          <w:szCs w:val="24"/>
        </w:rPr>
        <w:t>,</w:t>
      </w:r>
      <w:r w:rsidR="00E7506A">
        <w:rPr>
          <w:rFonts w:asciiTheme="majorBidi" w:eastAsiaTheme="minorEastAsia" w:hAnsiTheme="majorBidi" w:cstheme="majorBidi"/>
          <w:sz w:val="24"/>
          <w:szCs w:val="24"/>
        </w:rPr>
        <w:t xml:space="preserve"> is defined as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e>
                </m:acc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;m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w:softHyphen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r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 xml:space="preserve"> - V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e>
                </m:acc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;m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w:softHyphen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p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e>
                </m:acc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;m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w:softHyphen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r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 xml:space="preserve"> - V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γ</m:t>
                    </m:r>
                  </m:e>
                </m:acc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;m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w:softHyphen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</m:e>
            </m:d>
          </m:den>
        </m:f>
      </m:oMath>
    </w:p>
    <w:p w14:paraId="6390D33E" w14:textId="4604F03A" w:rsidR="00E7506A" w:rsidRPr="00732EAA" w:rsidRDefault="00E7506A" w:rsidP="00E7506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In the Method section it was found that </w:t>
      </w:r>
      <m:oMath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w:br/>
        </m:r>
      </m:oMath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-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;m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w:softHyphen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f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σ</m:t>
                  </m: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n=</m:t>
              </m:r>
            </m:den>
          </m:f>
          <m:f>
            <m:fPr>
              <m:type m:val="lin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</w:rPr>
                        <m:t>π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den>
                  </m:f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e>
              </m:d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n</m:t>
              </m:r>
            </m:den>
          </m:f>
        </m:oMath>
      </m:oMathPara>
    </w:p>
    <w:p w14:paraId="6F3F81BE" w14:textId="38A45ED1" w:rsidR="00E7506A" w:rsidRDefault="00E7506A" w:rsidP="00E7506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If we divide our expression above fo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 xml:space="preserve"> -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by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-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</m:ac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;m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w:softHyphen/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f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, and cancel common terms in the numerator and denominator, we have </w:t>
      </w:r>
    </w:p>
    <w:p w14:paraId="69D676E8" w14:textId="6AFA4FA7" w:rsidR="00E7506A" w:rsidRPr="007450AD" w:rsidRDefault="00E7506A" w:rsidP="00E7506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D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τ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2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π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λ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d>
                            </m:den>
                          </m:f>
                        </m:e>
                      </m:rad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τ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Φ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τ</m:t>
                                  </m:r>
                                </m:e>
                              </m:d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1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λ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</m:e>
                          </m:d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τ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-τ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π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</m:den>
                  </m:f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e>
              </m:d>
            </m:den>
          </m:f>
        </m:oMath>
      </m:oMathPara>
    </w:p>
    <w:p w14:paraId="1FCEA7AA" w14:textId="17A6A99E" w:rsidR="00E7506A" w:rsidRDefault="00E7506A" w:rsidP="000121A9">
      <w:pPr>
        <w:spacing w:line="480" w:lineRule="auto"/>
        <w:rPr>
          <w:rFonts w:asciiTheme="majorBidi" w:eastAsiaTheme="minorEastAsia" w:hAnsiTheme="majorBidi" w:cstheme="majorBidi"/>
          <w:sz w:val="28"/>
          <w:szCs w:val="28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This is identical to the </w:t>
      </w:r>
      <w:r w:rsidR="000121A9">
        <w:rPr>
          <w:rFonts w:asciiTheme="majorBidi" w:eastAsiaTheme="minorEastAsia" w:hAnsiTheme="majorBidi" w:cstheme="majorBidi"/>
          <w:sz w:val="24"/>
          <w:szCs w:val="24"/>
        </w:rPr>
        <w:t xml:space="preserve">expression fo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D</m:t>
        </m:r>
      </m:oMath>
      <w:r w:rsidR="000121A9" w:rsidRPr="007450AD">
        <w:rPr>
          <w:rFonts w:asciiTheme="majorBidi" w:eastAsiaTheme="minorEastAsia" w:hAnsiTheme="majorBidi" w:cstheme="majorBidi"/>
          <w:sz w:val="24"/>
          <w:szCs w:val="24"/>
        </w:rPr>
        <w:t xml:space="preserve"> in Eqn. </w:t>
      </w:r>
      <w:r w:rsidR="006764A9" w:rsidRPr="007450AD">
        <w:rPr>
          <w:rFonts w:asciiTheme="majorBidi" w:eastAsiaTheme="minorEastAsia" w:hAnsiTheme="majorBidi" w:cstheme="majorBidi"/>
          <w:sz w:val="24"/>
          <w:szCs w:val="24"/>
        </w:rPr>
        <w:t>5</w:t>
      </w:r>
      <w:r w:rsidR="000121A9" w:rsidRPr="007450AD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6FC5DE60" w14:textId="2FCADC07" w:rsidR="004C39E9" w:rsidRPr="004C39E9" w:rsidRDefault="004C39E9" w:rsidP="004C39E9">
      <w:pPr>
        <w:pStyle w:val="Heading1"/>
        <w:spacing w:before="0" w:line="480" w:lineRule="auto"/>
        <w:ind w:left="720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4C39E9">
        <w:rPr>
          <w:rFonts w:asciiTheme="majorBidi" w:hAnsiTheme="majorBidi"/>
          <w:b/>
          <w:bCs/>
          <w:color w:val="000000" w:themeColor="text1"/>
          <w:sz w:val="28"/>
          <w:szCs w:val="28"/>
        </w:rPr>
        <w:t>Appendix 2</w:t>
      </w:r>
    </w:p>
    <w:p w14:paraId="0560A581" w14:textId="5EDA72AA" w:rsidR="00B8785A" w:rsidRDefault="00B8785A" w:rsidP="004C39E9">
      <w:pPr>
        <w:spacing w:line="480" w:lineRule="auto"/>
        <w:rPr>
          <w:rFonts w:asciiTheme="majorBidi" w:eastAsiaTheme="majorEastAsia" w:hAnsiTheme="majorBidi" w:cstheme="majorBidi"/>
          <w:sz w:val="24"/>
          <w:szCs w:val="24"/>
        </w:rPr>
      </w:pPr>
      <w:r>
        <w:rPr>
          <w:rFonts w:asciiTheme="majorBidi" w:eastAsiaTheme="majorEastAsia" w:hAnsiTheme="majorBidi" w:cstheme="majorBidi"/>
          <w:sz w:val="24"/>
          <w:szCs w:val="24"/>
        </w:rPr>
        <w:t>By the definition of the variance of a sum of random variables:</w:t>
      </w:r>
    </w:p>
    <w:p w14:paraId="1467B29E" w14:textId="06CD19BA" w:rsidR="004C39E9" w:rsidRPr="004C39E9" w:rsidRDefault="004C39E9" w:rsidP="004C39E9">
      <w:pPr>
        <w:spacing w:line="480" w:lineRule="auto"/>
        <w:rPr>
          <w:rStyle w:val="mjx-char"/>
          <w:rFonts w:asciiTheme="majorBidi" w:eastAsiaTheme="minorEastAsia" w:hAnsiTheme="majorBidi" w:cstheme="majorBidi"/>
          <w:color w:val="111111"/>
          <w:sz w:val="27"/>
          <w:szCs w:val="27"/>
          <w:shd w:val="clear" w:color="auto" w:fill="FDFDFD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2×Cov</m:t>
          </m:r>
          <m:r>
            <m:rPr>
              <m:sty m:val="p"/>
            </m:rPr>
            <w:rPr>
              <w:rStyle w:val="mjx-char"/>
              <w:rFonts w:ascii="Cambria Math" w:hAnsi="Cambria Math" w:cs="Segoe UI"/>
              <w:color w:val="111111"/>
              <w:sz w:val="27"/>
              <w:szCs w:val="27"/>
              <w:shd w:val="clear" w:color="auto" w:fill="FDFDFD"/>
            </w:rPr>
            <m:t>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d</m:t>
              </m:r>
            </m:sub>
          </m:sSub>
          <m:r>
            <m:rPr>
              <m:sty m:val="p"/>
            </m:rPr>
            <w:rPr>
              <w:rStyle w:val="mjx-char"/>
              <w:rFonts w:ascii="Cambria Math" w:hAnsi="Cambria Math" w:cs="Segoe UI"/>
              <w:color w:val="111111"/>
              <w:sz w:val="27"/>
              <w:szCs w:val="27"/>
              <w:shd w:val="clear" w:color="auto" w:fill="FDFDFD"/>
            </w:rPr>
            <m:t>,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r</m:t>
              </m:r>
            </m:sub>
          </m:sSub>
          <m:r>
            <m:rPr>
              <m:sty m:val="p"/>
            </m:rPr>
            <w:rPr>
              <w:rStyle w:val="mjx-char"/>
              <w:rFonts w:ascii="Cambria Math" w:hAnsi="Cambria Math" w:cs="Segoe UI"/>
              <w:color w:val="111111"/>
              <w:sz w:val="27"/>
              <w:szCs w:val="27"/>
              <w:shd w:val="clear" w:color="auto" w:fill="FDFDFD"/>
            </w:rPr>
            <m:t>)</m:t>
          </m:r>
        </m:oMath>
      </m:oMathPara>
    </w:p>
    <w:p w14:paraId="3702220A" w14:textId="789C66B2" w:rsidR="004C39E9" w:rsidRPr="004C39E9" w:rsidRDefault="004C39E9" w:rsidP="004C39E9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 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2×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-E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d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</m:d>
            </m:e>
          </m:d>
        </m:oMath>
      </m:oMathPara>
    </w:p>
    <w:p w14:paraId="231CC343" w14:textId="5B1FE74E" w:rsidR="004C39E9" w:rsidRDefault="004C39E9" w:rsidP="004C39E9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Intuitively, </w:t>
      </w:r>
      <w:r w:rsidR="00B8785A">
        <w:rPr>
          <w:rFonts w:asciiTheme="majorBidi" w:eastAsiaTheme="minorEastAsia" w:hAnsiTheme="majorBidi" w:cstheme="majorBidi"/>
          <w:sz w:val="24"/>
          <w:szCs w:val="24"/>
        </w:rPr>
        <w:t>substituting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all values of </w:t>
      </w:r>
      <m:oMath>
        <m:r>
          <w:rPr>
            <w:rFonts w:ascii="Cambria Math" w:hAnsi="Cambria Math" w:cstheme="majorBidi"/>
            <w:sz w:val="24"/>
            <w:szCs w:val="24"/>
          </w:rPr>
          <m:t>x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above the dichotomisation threshold by their mean does not change the overall mean, and likewise for all values of </w:t>
      </w:r>
      <m:oMath>
        <m:r>
          <w:rPr>
            <w:rFonts w:ascii="Cambria Math" w:hAnsi="Cambria Math" w:cstheme="majorBidi"/>
            <w:sz w:val="24"/>
            <w:szCs w:val="24"/>
          </w:rPr>
          <m:t>x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below the dichotomisation </w:t>
      </w:r>
      <w:r>
        <w:rPr>
          <w:rFonts w:asciiTheme="majorBidi" w:eastAsiaTheme="minorEastAsia" w:hAnsiTheme="majorBidi" w:cstheme="majorBidi"/>
          <w:sz w:val="24"/>
          <w:szCs w:val="24"/>
        </w:rPr>
        <w:lastRenderedPageBreak/>
        <w:t xml:space="preserve">threshold. Therefor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and thus sinc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+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 w:rsidR="00572167">
        <w:rPr>
          <w:rFonts w:asciiTheme="majorBidi" w:eastAsiaTheme="minorEastAsia" w:hAnsiTheme="majorBidi" w:cstheme="majorBidi"/>
          <w:sz w:val="24"/>
          <w:szCs w:val="24"/>
        </w:rPr>
        <w:t xml:space="preserve">, we hav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="00572167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5CF6D043" w14:textId="0561C82B" w:rsidR="00572167" w:rsidRPr="004C39E9" w:rsidRDefault="00572167" w:rsidP="00572167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 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V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+2×E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</m:oMath>
      </m:oMathPara>
    </w:p>
    <w:p w14:paraId="4B8E3A04" w14:textId="48071E44" w:rsidR="00572167" w:rsidRDefault="00E4460C" w:rsidP="004C39E9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</m:sub>
        </m:sSub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can only take one of two values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</m:sub>
        </m:sSub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</m:sub>
        </m:sSub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can be calculated by considering the </w:t>
      </w:r>
      <w:r w:rsidR="00BF7DAD">
        <w:rPr>
          <w:rFonts w:asciiTheme="majorBidi" w:eastAsiaTheme="minorEastAsia" w:hAnsiTheme="majorBidi" w:cstheme="majorBidi"/>
          <w:sz w:val="24"/>
          <w:szCs w:val="24"/>
        </w:rPr>
        <w:t>two sub-distributions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where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 x&lt;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≥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. Define a random variabl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-</m:t>
            </m:r>
          </m:sub>
        </m:sSub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as being equal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sub>
        </m:sSub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wheneve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&lt;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and equal to 0 wheneve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≥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>, and a 2</w:t>
      </w:r>
      <w:r w:rsidR="00BF7DAD" w:rsidRPr="007450AD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nd</w:t>
      </w:r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random variabl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+</m:t>
            </m:r>
          </m:sub>
        </m:sSub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as being equal to 0 wheneve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&lt;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and equal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sub>
        </m:sSub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wheneve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≥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. 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 w:rsidR="00BF7DAD">
        <w:rPr>
          <w:rFonts w:asciiTheme="majorBidi" w:eastAsiaTheme="minorEastAsia" w:hAnsiTheme="majorBidi" w:cstheme="majorBidi"/>
          <w:sz w:val="24"/>
          <w:szCs w:val="24"/>
        </w:rPr>
        <w:t xml:space="preserve"> is the weighted sum of the means of these 2 sub-distributions.</w:t>
      </w:r>
    </w:p>
    <w:p w14:paraId="5420F5A3" w14:textId="239020B7" w:rsidR="00BF7DAD" w:rsidRPr="00BF7DAD" w:rsidRDefault="00BF7DAD" w:rsidP="004C39E9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E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sub>
              </m:sSub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</m:sub>
          </m:sSub>
          <m:r>
            <w:rPr>
              <w:rFonts w:ascii="Cambria Math" w:eastAsiaTheme="minorEastAsia" w:hAnsi="Cambria Math" w:cstheme="majorBidi"/>
              <w:sz w:val="24"/>
              <w:szCs w:val="24"/>
            </w:rPr>
            <m:t>E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-</m:t>
                  </m:r>
                </m:sub>
              </m:sSub>
            </m:e>
          </m:d>
          <m:r>
            <w:rPr>
              <w:rFonts w:ascii="Cambria Math" w:hAnsi="Cambria Math" w:cstheme="majorBidi"/>
              <w:sz w:val="24"/>
              <w:szCs w:val="24"/>
            </w:rPr>
            <m:t>τ</m:t>
          </m:r>
          <m:r>
            <w:rPr>
              <w:rFonts w:ascii="Cambria Math" w:eastAsiaTheme="minorEastAsia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</m:sub>
          </m:sSub>
          <m:r>
            <w:rPr>
              <w:rFonts w:ascii="Cambria Math" w:eastAsiaTheme="minorEastAsia" w:hAnsi="Cambria Math" w:cstheme="majorBidi"/>
              <w:sz w:val="24"/>
              <w:szCs w:val="24"/>
            </w:rPr>
            <m:t>E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+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1-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τ</m:t>
              </m:r>
            </m:e>
          </m:d>
        </m:oMath>
      </m:oMathPara>
    </w:p>
    <w:p w14:paraId="098313BA" w14:textId="477023BE" w:rsidR="00B8785A" w:rsidRPr="000121A9" w:rsidRDefault="00BF7DAD" w:rsidP="00161567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-</m:t>
            </m:r>
          </m:sub>
        </m:sSub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 is the residual value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 arou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</m:sub>
        </m:sSub>
      </m:oMath>
      <w:r w:rsidR="00FA11A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&lt;</m:t>
        </m:r>
        <m:r>
          <w:rPr>
            <w:rFonts w:ascii="Cambria Math" w:hAnsi="Cambria Math" w:cstheme="majorBidi"/>
            <w:sz w:val="24"/>
            <w:szCs w:val="24"/>
          </w:rPr>
          <m:t>τ</m:t>
        </m:r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-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. The same applies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+</m:t>
            </m:r>
          </m:sub>
        </m:sSub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 xml:space="preserve">. Thus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="00B8785A">
        <w:rPr>
          <w:rFonts w:asciiTheme="majorBidi" w:eastAsiaTheme="minorEastAsia" w:hAnsiTheme="majorBidi" w:cstheme="majorBidi"/>
          <w:sz w:val="24"/>
          <w:szCs w:val="24"/>
        </w:rPr>
        <w:t>. Thus</w:t>
      </w:r>
      <w:r w:rsidR="00161567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 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d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+V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sub>
            </m:sSub>
          </m:e>
        </m:d>
      </m:oMath>
      <w:r w:rsidR="00161567">
        <w:rPr>
          <w:rFonts w:asciiTheme="majorBidi" w:eastAsiaTheme="minorEastAsia" w:hAnsiTheme="majorBidi" w:cstheme="majorBidi"/>
          <w:sz w:val="24"/>
          <w:szCs w:val="24"/>
        </w:rPr>
        <w:t>.</w:t>
      </w:r>
      <w:bookmarkStart w:id="1" w:name="_GoBack"/>
      <w:bookmarkEnd w:id="1"/>
    </w:p>
    <w:sectPr w:rsidR="00B8785A" w:rsidRPr="000121A9" w:rsidSect="005974B4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59640" w14:textId="77777777" w:rsidR="003C54D2" w:rsidRDefault="003C54D2" w:rsidP="002274DA">
      <w:pPr>
        <w:spacing w:after="0" w:line="240" w:lineRule="auto"/>
      </w:pPr>
      <w:r>
        <w:separator/>
      </w:r>
    </w:p>
  </w:endnote>
  <w:endnote w:type="continuationSeparator" w:id="0">
    <w:p w14:paraId="5845C848" w14:textId="77777777" w:rsidR="003C54D2" w:rsidRDefault="003C54D2" w:rsidP="00227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0BEE7" w14:textId="77777777" w:rsidR="003C54D2" w:rsidRDefault="003C54D2" w:rsidP="002274DA">
      <w:pPr>
        <w:spacing w:after="0" w:line="240" w:lineRule="auto"/>
      </w:pPr>
      <w:r>
        <w:separator/>
      </w:r>
    </w:p>
  </w:footnote>
  <w:footnote w:type="continuationSeparator" w:id="0">
    <w:p w14:paraId="160D939E" w14:textId="77777777" w:rsidR="003C54D2" w:rsidRDefault="003C54D2" w:rsidP="002274DA">
      <w:pPr>
        <w:spacing w:after="0" w:line="240" w:lineRule="auto"/>
      </w:pPr>
      <w:r>
        <w:continuationSeparator/>
      </w:r>
    </w:p>
  </w:footnote>
  <w:footnote w:id="1">
    <w:p w14:paraId="4635A54A" w14:textId="77777777" w:rsidR="0020088D" w:rsidRPr="001C734B" w:rsidRDefault="0020088D" w:rsidP="001C734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1C734B">
        <w:rPr>
          <w:rFonts w:asciiTheme="majorBidi" w:hAnsiTheme="majorBidi" w:cstheme="majorBidi"/>
          <w:sz w:val="20"/>
          <w:szCs w:val="20"/>
        </w:rPr>
        <w:t xml:space="preserve">Monash University </w:t>
      </w:r>
    </w:p>
    <w:p w14:paraId="1312F415" w14:textId="77777777" w:rsidR="0020088D" w:rsidRPr="001C734B" w:rsidRDefault="0020088D" w:rsidP="001C734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1C734B">
        <w:rPr>
          <w:rFonts w:asciiTheme="majorBidi" w:hAnsiTheme="majorBidi" w:cstheme="majorBidi"/>
          <w:sz w:val="20"/>
          <w:szCs w:val="20"/>
        </w:rPr>
        <w:t>School of Public Health and Preventive Medicine</w:t>
      </w:r>
    </w:p>
    <w:p w14:paraId="592A8831" w14:textId="77777777" w:rsidR="0020088D" w:rsidRPr="001C734B" w:rsidRDefault="0020088D" w:rsidP="001C734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1C734B">
        <w:rPr>
          <w:rFonts w:asciiTheme="majorBidi" w:hAnsiTheme="majorBidi" w:cstheme="majorBidi"/>
          <w:sz w:val="20"/>
          <w:szCs w:val="20"/>
        </w:rPr>
        <w:t>553 St Kilda Rd</w:t>
      </w:r>
    </w:p>
    <w:p w14:paraId="327A7406" w14:textId="03755168" w:rsidR="0020088D" w:rsidRDefault="0020088D" w:rsidP="001C734B">
      <w:pPr>
        <w:pStyle w:val="FootnoteText"/>
        <w:spacing w:line="360" w:lineRule="auto"/>
        <w:rPr>
          <w:rFonts w:asciiTheme="majorBidi" w:hAnsiTheme="majorBidi" w:cstheme="majorBidi"/>
        </w:rPr>
      </w:pPr>
      <w:r w:rsidRPr="001C734B">
        <w:rPr>
          <w:rFonts w:asciiTheme="majorBidi" w:hAnsiTheme="majorBidi" w:cstheme="majorBidi"/>
        </w:rPr>
        <w:t>Melbourne 3004, Australia</w:t>
      </w:r>
    </w:p>
    <w:p w14:paraId="46C0AD1E" w14:textId="4D5DC61E" w:rsidR="0020088D" w:rsidRPr="00B317A0" w:rsidRDefault="0020088D" w:rsidP="001C734B">
      <w:pPr>
        <w:pStyle w:val="FootnoteText"/>
        <w:spacing w:line="360" w:lineRule="auto"/>
        <w:rPr>
          <w:rFonts w:asciiTheme="majorBidi" w:hAnsiTheme="majorBidi" w:cstheme="majorBidi"/>
        </w:rPr>
      </w:pPr>
      <w:r w:rsidRPr="00B317A0">
        <w:rPr>
          <w:rFonts w:asciiTheme="majorBidi" w:hAnsiTheme="majorBidi" w:cstheme="majorBidi"/>
        </w:rPr>
        <w:t>Alan.Herschtal@monash.edu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710BE"/>
    <w:multiLevelType w:val="hybridMultilevel"/>
    <w:tmpl w:val="E73A1A5E"/>
    <w:lvl w:ilvl="0" w:tplc="B8120D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F48FA"/>
    <w:multiLevelType w:val="hybridMultilevel"/>
    <w:tmpl w:val="CA26A8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E009A"/>
    <w:multiLevelType w:val="hybridMultilevel"/>
    <w:tmpl w:val="2B663C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A5A39"/>
    <w:multiLevelType w:val="hybridMultilevel"/>
    <w:tmpl w:val="2DE89BEA"/>
    <w:lvl w:ilvl="0" w:tplc="70A4DD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00A00"/>
    <w:multiLevelType w:val="hybridMultilevel"/>
    <w:tmpl w:val="782A776E"/>
    <w:lvl w:ilvl="0" w:tplc="948AFE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dd9x00md2s2oeerws5zt0pvw5fs5aetsfx&quot;&gt;EndNote Library 1&lt;record-ids&gt;&lt;item&gt;1&lt;/item&gt;&lt;item&gt;2&lt;/item&gt;&lt;item&gt;3&lt;/item&gt;&lt;item&gt;4&lt;/item&gt;&lt;item&gt;5&lt;/item&gt;&lt;item&gt;6&lt;/item&gt;&lt;item&gt;7&lt;/item&gt;&lt;item&gt;9&lt;/item&gt;&lt;item&gt;13&lt;/item&gt;&lt;item&gt;14&lt;/item&gt;&lt;item&gt;16&lt;/item&gt;&lt;item&gt;17&lt;/item&gt;&lt;item&gt;18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227&lt;/item&gt;&lt;item&gt;228&lt;/item&gt;&lt;item&gt;229&lt;/item&gt;&lt;item&gt;230&lt;/item&gt;&lt;/record-ids&gt;&lt;/item&gt;&lt;/Libraries&gt;"/>
  </w:docVars>
  <w:rsids>
    <w:rsidRoot w:val="00345406"/>
    <w:rsid w:val="000108E5"/>
    <w:rsid w:val="000115B3"/>
    <w:rsid w:val="000121A9"/>
    <w:rsid w:val="0001321F"/>
    <w:rsid w:val="0001422F"/>
    <w:rsid w:val="00015916"/>
    <w:rsid w:val="00030B95"/>
    <w:rsid w:val="000431B9"/>
    <w:rsid w:val="00043308"/>
    <w:rsid w:val="00050215"/>
    <w:rsid w:val="000519D4"/>
    <w:rsid w:val="00056093"/>
    <w:rsid w:val="00057945"/>
    <w:rsid w:val="000625A0"/>
    <w:rsid w:val="00062B8C"/>
    <w:rsid w:val="00063CFA"/>
    <w:rsid w:val="00065858"/>
    <w:rsid w:val="000722F7"/>
    <w:rsid w:val="00072C4F"/>
    <w:rsid w:val="00080677"/>
    <w:rsid w:val="00081A35"/>
    <w:rsid w:val="000829BD"/>
    <w:rsid w:val="00083D58"/>
    <w:rsid w:val="00087CF8"/>
    <w:rsid w:val="000A3B1E"/>
    <w:rsid w:val="000B100A"/>
    <w:rsid w:val="000C2C9C"/>
    <w:rsid w:val="000C30B4"/>
    <w:rsid w:val="000D4D03"/>
    <w:rsid w:val="000D6C72"/>
    <w:rsid w:val="000E1B96"/>
    <w:rsid w:val="000E611F"/>
    <w:rsid w:val="000E66BA"/>
    <w:rsid w:val="000F1AC8"/>
    <w:rsid w:val="0010313D"/>
    <w:rsid w:val="001042E0"/>
    <w:rsid w:val="001078DC"/>
    <w:rsid w:val="00114AF8"/>
    <w:rsid w:val="00115E8D"/>
    <w:rsid w:val="0012467F"/>
    <w:rsid w:val="00125FE9"/>
    <w:rsid w:val="00137561"/>
    <w:rsid w:val="00147B53"/>
    <w:rsid w:val="00152019"/>
    <w:rsid w:val="00161567"/>
    <w:rsid w:val="00162BBB"/>
    <w:rsid w:val="001769E7"/>
    <w:rsid w:val="00182ED7"/>
    <w:rsid w:val="00183D72"/>
    <w:rsid w:val="00186E14"/>
    <w:rsid w:val="00193C03"/>
    <w:rsid w:val="00194D67"/>
    <w:rsid w:val="0019758B"/>
    <w:rsid w:val="001A1D52"/>
    <w:rsid w:val="001A2BA1"/>
    <w:rsid w:val="001A5D5F"/>
    <w:rsid w:val="001B0115"/>
    <w:rsid w:val="001B52B0"/>
    <w:rsid w:val="001C2705"/>
    <w:rsid w:val="001C734B"/>
    <w:rsid w:val="001D6BDD"/>
    <w:rsid w:val="001E6BE6"/>
    <w:rsid w:val="001E790D"/>
    <w:rsid w:val="001F0820"/>
    <w:rsid w:val="001F595E"/>
    <w:rsid w:val="0020088D"/>
    <w:rsid w:val="00203958"/>
    <w:rsid w:val="00212D1F"/>
    <w:rsid w:val="0022036A"/>
    <w:rsid w:val="00221914"/>
    <w:rsid w:val="00221FEA"/>
    <w:rsid w:val="002274DA"/>
    <w:rsid w:val="00240431"/>
    <w:rsid w:val="0024221E"/>
    <w:rsid w:val="00245385"/>
    <w:rsid w:val="00245B46"/>
    <w:rsid w:val="002512A8"/>
    <w:rsid w:val="002727B5"/>
    <w:rsid w:val="00284B59"/>
    <w:rsid w:val="0028634B"/>
    <w:rsid w:val="0028636C"/>
    <w:rsid w:val="00286CAF"/>
    <w:rsid w:val="00291355"/>
    <w:rsid w:val="002939EE"/>
    <w:rsid w:val="00294763"/>
    <w:rsid w:val="002A5F5A"/>
    <w:rsid w:val="002A6649"/>
    <w:rsid w:val="002B1984"/>
    <w:rsid w:val="002B7D57"/>
    <w:rsid w:val="002F1FEB"/>
    <w:rsid w:val="002F682B"/>
    <w:rsid w:val="002F7E04"/>
    <w:rsid w:val="00300342"/>
    <w:rsid w:val="00301101"/>
    <w:rsid w:val="00307872"/>
    <w:rsid w:val="00311D78"/>
    <w:rsid w:val="003123DB"/>
    <w:rsid w:val="00327624"/>
    <w:rsid w:val="00327D9C"/>
    <w:rsid w:val="003349B4"/>
    <w:rsid w:val="00337D0A"/>
    <w:rsid w:val="00345406"/>
    <w:rsid w:val="00346683"/>
    <w:rsid w:val="00351040"/>
    <w:rsid w:val="00353DB7"/>
    <w:rsid w:val="00354A51"/>
    <w:rsid w:val="00360E73"/>
    <w:rsid w:val="00364C3C"/>
    <w:rsid w:val="003719B5"/>
    <w:rsid w:val="00376751"/>
    <w:rsid w:val="00376CDC"/>
    <w:rsid w:val="00381B0C"/>
    <w:rsid w:val="00383726"/>
    <w:rsid w:val="003A374B"/>
    <w:rsid w:val="003A5E30"/>
    <w:rsid w:val="003B2081"/>
    <w:rsid w:val="003B26A5"/>
    <w:rsid w:val="003B287A"/>
    <w:rsid w:val="003B74F2"/>
    <w:rsid w:val="003C043D"/>
    <w:rsid w:val="003C54D2"/>
    <w:rsid w:val="003D4BDF"/>
    <w:rsid w:val="003D4C2F"/>
    <w:rsid w:val="003E7F4C"/>
    <w:rsid w:val="003F5168"/>
    <w:rsid w:val="00411773"/>
    <w:rsid w:val="00413427"/>
    <w:rsid w:val="004166F5"/>
    <w:rsid w:val="00417E96"/>
    <w:rsid w:val="004247AF"/>
    <w:rsid w:val="00426C3F"/>
    <w:rsid w:val="00427620"/>
    <w:rsid w:val="00431E12"/>
    <w:rsid w:val="00442BD4"/>
    <w:rsid w:val="00443C59"/>
    <w:rsid w:val="00443DA9"/>
    <w:rsid w:val="00443DAC"/>
    <w:rsid w:val="00444053"/>
    <w:rsid w:val="0044563E"/>
    <w:rsid w:val="004503DD"/>
    <w:rsid w:val="004532B9"/>
    <w:rsid w:val="00454BAE"/>
    <w:rsid w:val="0046221B"/>
    <w:rsid w:val="004647FC"/>
    <w:rsid w:val="00464B6C"/>
    <w:rsid w:val="00474A2E"/>
    <w:rsid w:val="00476EAF"/>
    <w:rsid w:val="004809AF"/>
    <w:rsid w:val="00483EB8"/>
    <w:rsid w:val="00484B03"/>
    <w:rsid w:val="00487A45"/>
    <w:rsid w:val="00490739"/>
    <w:rsid w:val="00492C5C"/>
    <w:rsid w:val="00496E93"/>
    <w:rsid w:val="00497C14"/>
    <w:rsid w:val="004A26E7"/>
    <w:rsid w:val="004B1EAC"/>
    <w:rsid w:val="004C168C"/>
    <w:rsid w:val="004C39E9"/>
    <w:rsid w:val="004C5815"/>
    <w:rsid w:val="004C67FB"/>
    <w:rsid w:val="004E1FC8"/>
    <w:rsid w:val="004E2E35"/>
    <w:rsid w:val="004E6E3C"/>
    <w:rsid w:val="004F3EA8"/>
    <w:rsid w:val="004F7E04"/>
    <w:rsid w:val="005012BB"/>
    <w:rsid w:val="0050279D"/>
    <w:rsid w:val="0051284C"/>
    <w:rsid w:val="005179DD"/>
    <w:rsid w:val="0052447C"/>
    <w:rsid w:val="00527001"/>
    <w:rsid w:val="00527448"/>
    <w:rsid w:val="00537AF8"/>
    <w:rsid w:val="00541CA6"/>
    <w:rsid w:val="00543DF7"/>
    <w:rsid w:val="00547ED9"/>
    <w:rsid w:val="00550722"/>
    <w:rsid w:val="00553ECD"/>
    <w:rsid w:val="00560FA0"/>
    <w:rsid w:val="005629A1"/>
    <w:rsid w:val="00567520"/>
    <w:rsid w:val="005708E5"/>
    <w:rsid w:val="00572167"/>
    <w:rsid w:val="00572983"/>
    <w:rsid w:val="0057632B"/>
    <w:rsid w:val="00576E4D"/>
    <w:rsid w:val="00577AFE"/>
    <w:rsid w:val="00581694"/>
    <w:rsid w:val="00593A46"/>
    <w:rsid w:val="005974B4"/>
    <w:rsid w:val="00597CC1"/>
    <w:rsid w:val="005A137F"/>
    <w:rsid w:val="005A61A4"/>
    <w:rsid w:val="005A6572"/>
    <w:rsid w:val="005B0396"/>
    <w:rsid w:val="005B4F35"/>
    <w:rsid w:val="005B5A2A"/>
    <w:rsid w:val="005B5D95"/>
    <w:rsid w:val="005B7055"/>
    <w:rsid w:val="005C1364"/>
    <w:rsid w:val="005C31B7"/>
    <w:rsid w:val="005C6553"/>
    <w:rsid w:val="005C7ACB"/>
    <w:rsid w:val="005D0857"/>
    <w:rsid w:val="005E04C1"/>
    <w:rsid w:val="005E0878"/>
    <w:rsid w:val="005E0BEA"/>
    <w:rsid w:val="005E3ED8"/>
    <w:rsid w:val="005F32EA"/>
    <w:rsid w:val="005F58CC"/>
    <w:rsid w:val="005F62AB"/>
    <w:rsid w:val="00610AA8"/>
    <w:rsid w:val="00615D3D"/>
    <w:rsid w:val="00624160"/>
    <w:rsid w:val="00627EAD"/>
    <w:rsid w:val="0063184A"/>
    <w:rsid w:val="0063631C"/>
    <w:rsid w:val="006420E4"/>
    <w:rsid w:val="00642FFB"/>
    <w:rsid w:val="00654F75"/>
    <w:rsid w:val="00656A86"/>
    <w:rsid w:val="00661853"/>
    <w:rsid w:val="006643F8"/>
    <w:rsid w:val="00670EE9"/>
    <w:rsid w:val="00673C29"/>
    <w:rsid w:val="00673E26"/>
    <w:rsid w:val="006762D1"/>
    <w:rsid w:val="006764A9"/>
    <w:rsid w:val="00681DB8"/>
    <w:rsid w:val="00683055"/>
    <w:rsid w:val="00683672"/>
    <w:rsid w:val="00684C76"/>
    <w:rsid w:val="006902CD"/>
    <w:rsid w:val="006C13AA"/>
    <w:rsid w:val="006C1DB3"/>
    <w:rsid w:val="006C2385"/>
    <w:rsid w:val="006C71F8"/>
    <w:rsid w:val="006C7605"/>
    <w:rsid w:val="006E53E6"/>
    <w:rsid w:val="006E6A1F"/>
    <w:rsid w:val="006F0B51"/>
    <w:rsid w:val="006F316E"/>
    <w:rsid w:val="006F3BB7"/>
    <w:rsid w:val="006F4A0D"/>
    <w:rsid w:val="00700BAF"/>
    <w:rsid w:val="00705285"/>
    <w:rsid w:val="00713B32"/>
    <w:rsid w:val="007220E6"/>
    <w:rsid w:val="00732EAA"/>
    <w:rsid w:val="00737B68"/>
    <w:rsid w:val="007403E0"/>
    <w:rsid w:val="007450AD"/>
    <w:rsid w:val="007452CD"/>
    <w:rsid w:val="00753C01"/>
    <w:rsid w:val="007623BE"/>
    <w:rsid w:val="0076450D"/>
    <w:rsid w:val="00766A82"/>
    <w:rsid w:val="0076709A"/>
    <w:rsid w:val="0077642C"/>
    <w:rsid w:val="00784557"/>
    <w:rsid w:val="00784FFB"/>
    <w:rsid w:val="00793B65"/>
    <w:rsid w:val="00794DA6"/>
    <w:rsid w:val="00795A89"/>
    <w:rsid w:val="007A104C"/>
    <w:rsid w:val="007A285F"/>
    <w:rsid w:val="007A53A9"/>
    <w:rsid w:val="007A75FF"/>
    <w:rsid w:val="007A760A"/>
    <w:rsid w:val="007B25D6"/>
    <w:rsid w:val="007C26A0"/>
    <w:rsid w:val="007C5FEA"/>
    <w:rsid w:val="007D3607"/>
    <w:rsid w:val="007D6C09"/>
    <w:rsid w:val="007F051B"/>
    <w:rsid w:val="008104A2"/>
    <w:rsid w:val="00811434"/>
    <w:rsid w:val="00812627"/>
    <w:rsid w:val="0083351E"/>
    <w:rsid w:val="00836694"/>
    <w:rsid w:val="008366F9"/>
    <w:rsid w:val="008370FB"/>
    <w:rsid w:val="00842CDE"/>
    <w:rsid w:val="00847B08"/>
    <w:rsid w:val="00851473"/>
    <w:rsid w:val="0086061B"/>
    <w:rsid w:val="008659E8"/>
    <w:rsid w:val="008674EA"/>
    <w:rsid w:val="00871E77"/>
    <w:rsid w:val="00872F1B"/>
    <w:rsid w:val="008817E8"/>
    <w:rsid w:val="00884A2A"/>
    <w:rsid w:val="00887E5A"/>
    <w:rsid w:val="0089134B"/>
    <w:rsid w:val="00893803"/>
    <w:rsid w:val="00895F72"/>
    <w:rsid w:val="008A1445"/>
    <w:rsid w:val="008A7A0E"/>
    <w:rsid w:val="008A7B51"/>
    <w:rsid w:val="008B152F"/>
    <w:rsid w:val="008C1321"/>
    <w:rsid w:val="008D30F9"/>
    <w:rsid w:val="008D5E89"/>
    <w:rsid w:val="008D76CC"/>
    <w:rsid w:val="008F05AB"/>
    <w:rsid w:val="008F05FB"/>
    <w:rsid w:val="008F10CC"/>
    <w:rsid w:val="00900919"/>
    <w:rsid w:val="00901E27"/>
    <w:rsid w:val="00913836"/>
    <w:rsid w:val="00916A13"/>
    <w:rsid w:val="009245D2"/>
    <w:rsid w:val="00924C79"/>
    <w:rsid w:val="00930C9E"/>
    <w:rsid w:val="00932B7A"/>
    <w:rsid w:val="00933BB1"/>
    <w:rsid w:val="00936E8F"/>
    <w:rsid w:val="009419FF"/>
    <w:rsid w:val="009461D8"/>
    <w:rsid w:val="00952E5A"/>
    <w:rsid w:val="00967765"/>
    <w:rsid w:val="00974B3B"/>
    <w:rsid w:val="00981767"/>
    <w:rsid w:val="00981D12"/>
    <w:rsid w:val="0098409A"/>
    <w:rsid w:val="00986AC5"/>
    <w:rsid w:val="0099626D"/>
    <w:rsid w:val="009A0AEA"/>
    <w:rsid w:val="009A0DD9"/>
    <w:rsid w:val="009B1993"/>
    <w:rsid w:val="009C1A1C"/>
    <w:rsid w:val="009C3A52"/>
    <w:rsid w:val="009C68E8"/>
    <w:rsid w:val="009D46E3"/>
    <w:rsid w:val="009D5BC5"/>
    <w:rsid w:val="009D67E6"/>
    <w:rsid w:val="009E1731"/>
    <w:rsid w:val="009E288A"/>
    <w:rsid w:val="009E7836"/>
    <w:rsid w:val="009F1676"/>
    <w:rsid w:val="009F3796"/>
    <w:rsid w:val="00A00171"/>
    <w:rsid w:val="00A05127"/>
    <w:rsid w:val="00A072F4"/>
    <w:rsid w:val="00A073DC"/>
    <w:rsid w:val="00A10F82"/>
    <w:rsid w:val="00A2099A"/>
    <w:rsid w:val="00A24243"/>
    <w:rsid w:val="00A31B66"/>
    <w:rsid w:val="00A3695C"/>
    <w:rsid w:val="00A44585"/>
    <w:rsid w:val="00A447CF"/>
    <w:rsid w:val="00A50129"/>
    <w:rsid w:val="00A5749F"/>
    <w:rsid w:val="00A60849"/>
    <w:rsid w:val="00A7467C"/>
    <w:rsid w:val="00A760DC"/>
    <w:rsid w:val="00A8373F"/>
    <w:rsid w:val="00A91C9F"/>
    <w:rsid w:val="00A92870"/>
    <w:rsid w:val="00A937C9"/>
    <w:rsid w:val="00A94364"/>
    <w:rsid w:val="00A94E03"/>
    <w:rsid w:val="00A95525"/>
    <w:rsid w:val="00AB6ABD"/>
    <w:rsid w:val="00AC5F05"/>
    <w:rsid w:val="00AC665C"/>
    <w:rsid w:val="00AC7DC7"/>
    <w:rsid w:val="00AD24D2"/>
    <w:rsid w:val="00AD2623"/>
    <w:rsid w:val="00AD4424"/>
    <w:rsid w:val="00AD6598"/>
    <w:rsid w:val="00AD77BB"/>
    <w:rsid w:val="00AE2999"/>
    <w:rsid w:val="00AE4E74"/>
    <w:rsid w:val="00AE6B30"/>
    <w:rsid w:val="00AF46AF"/>
    <w:rsid w:val="00AF6FAA"/>
    <w:rsid w:val="00B02585"/>
    <w:rsid w:val="00B07A24"/>
    <w:rsid w:val="00B108D5"/>
    <w:rsid w:val="00B15513"/>
    <w:rsid w:val="00B23EDF"/>
    <w:rsid w:val="00B24E2B"/>
    <w:rsid w:val="00B26C56"/>
    <w:rsid w:val="00B317A0"/>
    <w:rsid w:val="00B32105"/>
    <w:rsid w:val="00B4198C"/>
    <w:rsid w:val="00B41DAE"/>
    <w:rsid w:val="00B465EB"/>
    <w:rsid w:val="00B4732A"/>
    <w:rsid w:val="00B57096"/>
    <w:rsid w:val="00B604D5"/>
    <w:rsid w:val="00B63B22"/>
    <w:rsid w:val="00B648CF"/>
    <w:rsid w:val="00B73780"/>
    <w:rsid w:val="00B76CF2"/>
    <w:rsid w:val="00B77358"/>
    <w:rsid w:val="00B81629"/>
    <w:rsid w:val="00B83E37"/>
    <w:rsid w:val="00B8785A"/>
    <w:rsid w:val="00B956FA"/>
    <w:rsid w:val="00B960F8"/>
    <w:rsid w:val="00BA1230"/>
    <w:rsid w:val="00BA472D"/>
    <w:rsid w:val="00BA7962"/>
    <w:rsid w:val="00BB508B"/>
    <w:rsid w:val="00BC3060"/>
    <w:rsid w:val="00BC4FC1"/>
    <w:rsid w:val="00BC7979"/>
    <w:rsid w:val="00BD12A0"/>
    <w:rsid w:val="00BE2F15"/>
    <w:rsid w:val="00BE7986"/>
    <w:rsid w:val="00BF1AC5"/>
    <w:rsid w:val="00BF2C0D"/>
    <w:rsid w:val="00BF69EB"/>
    <w:rsid w:val="00BF7DAD"/>
    <w:rsid w:val="00C000BF"/>
    <w:rsid w:val="00C00834"/>
    <w:rsid w:val="00C12C59"/>
    <w:rsid w:val="00C14CAE"/>
    <w:rsid w:val="00C15BF3"/>
    <w:rsid w:val="00C209A3"/>
    <w:rsid w:val="00C2534E"/>
    <w:rsid w:val="00C303B4"/>
    <w:rsid w:val="00C306C1"/>
    <w:rsid w:val="00C41BC9"/>
    <w:rsid w:val="00C5048C"/>
    <w:rsid w:val="00C5683B"/>
    <w:rsid w:val="00C5741C"/>
    <w:rsid w:val="00C60A14"/>
    <w:rsid w:val="00C61172"/>
    <w:rsid w:val="00C6123C"/>
    <w:rsid w:val="00C6200A"/>
    <w:rsid w:val="00C620A4"/>
    <w:rsid w:val="00C631DA"/>
    <w:rsid w:val="00C648B5"/>
    <w:rsid w:val="00C64F16"/>
    <w:rsid w:val="00C66229"/>
    <w:rsid w:val="00C6757C"/>
    <w:rsid w:val="00C70DAE"/>
    <w:rsid w:val="00C71359"/>
    <w:rsid w:val="00C71CC1"/>
    <w:rsid w:val="00C74D12"/>
    <w:rsid w:val="00C77810"/>
    <w:rsid w:val="00C77C6B"/>
    <w:rsid w:val="00C80296"/>
    <w:rsid w:val="00C820E4"/>
    <w:rsid w:val="00C82816"/>
    <w:rsid w:val="00C86C96"/>
    <w:rsid w:val="00C87411"/>
    <w:rsid w:val="00C90FCC"/>
    <w:rsid w:val="00C96252"/>
    <w:rsid w:val="00C967CA"/>
    <w:rsid w:val="00C9701D"/>
    <w:rsid w:val="00CA2353"/>
    <w:rsid w:val="00CA473C"/>
    <w:rsid w:val="00CA615B"/>
    <w:rsid w:val="00CB18C3"/>
    <w:rsid w:val="00CB336C"/>
    <w:rsid w:val="00CC1349"/>
    <w:rsid w:val="00CC1FCA"/>
    <w:rsid w:val="00CC478E"/>
    <w:rsid w:val="00CC5C24"/>
    <w:rsid w:val="00CD31D0"/>
    <w:rsid w:val="00CD4EDF"/>
    <w:rsid w:val="00CE19DE"/>
    <w:rsid w:val="00CE5CE6"/>
    <w:rsid w:val="00CF6B98"/>
    <w:rsid w:val="00D017D5"/>
    <w:rsid w:val="00D0533E"/>
    <w:rsid w:val="00D07E39"/>
    <w:rsid w:val="00D12506"/>
    <w:rsid w:val="00D319CF"/>
    <w:rsid w:val="00D322DB"/>
    <w:rsid w:val="00D3269E"/>
    <w:rsid w:val="00D414A8"/>
    <w:rsid w:val="00D43D0D"/>
    <w:rsid w:val="00D6791E"/>
    <w:rsid w:val="00D70E25"/>
    <w:rsid w:val="00D7310C"/>
    <w:rsid w:val="00D747D9"/>
    <w:rsid w:val="00D854BA"/>
    <w:rsid w:val="00D85578"/>
    <w:rsid w:val="00D9261E"/>
    <w:rsid w:val="00DA1C49"/>
    <w:rsid w:val="00DB0BF0"/>
    <w:rsid w:val="00DB1033"/>
    <w:rsid w:val="00DB17E7"/>
    <w:rsid w:val="00DB4CED"/>
    <w:rsid w:val="00DB768F"/>
    <w:rsid w:val="00DC0B60"/>
    <w:rsid w:val="00DC4287"/>
    <w:rsid w:val="00DC428A"/>
    <w:rsid w:val="00DC4AD0"/>
    <w:rsid w:val="00DD15D6"/>
    <w:rsid w:val="00DD204F"/>
    <w:rsid w:val="00DE0980"/>
    <w:rsid w:val="00DF1834"/>
    <w:rsid w:val="00DF382B"/>
    <w:rsid w:val="00DF6E4C"/>
    <w:rsid w:val="00DF7011"/>
    <w:rsid w:val="00DF7AE1"/>
    <w:rsid w:val="00E01A56"/>
    <w:rsid w:val="00E104CA"/>
    <w:rsid w:val="00E1190E"/>
    <w:rsid w:val="00E155BC"/>
    <w:rsid w:val="00E22F8B"/>
    <w:rsid w:val="00E33523"/>
    <w:rsid w:val="00E36738"/>
    <w:rsid w:val="00E4460C"/>
    <w:rsid w:val="00E453D4"/>
    <w:rsid w:val="00E5106A"/>
    <w:rsid w:val="00E52BBB"/>
    <w:rsid w:val="00E544FA"/>
    <w:rsid w:val="00E71E65"/>
    <w:rsid w:val="00E725F2"/>
    <w:rsid w:val="00E7506A"/>
    <w:rsid w:val="00E75E10"/>
    <w:rsid w:val="00E909AE"/>
    <w:rsid w:val="00EA028E"/>
    <w:rsid w:val="00EA74E6"/>
    <w:rsid w:val="00EB009A"/>
    <w:rsid w:val="00EB6738"/>
    <w:rsid w:val="00EC2271"/>
    <w:rsid w:val="00EC38D6"/>
    <w:rsid w:val="00EC3DA9"/>
    <w:rsid w:val="00EC5C2E"/>
    <w:rsid w:val="00ED2ABC"/>
    <w:rsid w:val="00ED3736"/>
    <w:rsid w:val="00EE08BD"/>
    <w:rsid w:val="00EF043B"/>
    <w:rsid w:val="00F0459E"/>
    <w:rsid w:val="00F26187"/>
    <w:rsid w:val="00F321FE"/>
    <w:rsid w:val="00F47BDD"/>
    <w:rsid w:val="00F47E7C"/>
    <w:rsid w:val="00F5560D"/>
    <w:rsid w:val="00F65C28"/>
    <w:rsid w:val="00F714A0"/>
    <w:rsid w:val="00F7769C"/>
    <w:rsid w:val="00F8338B"/>
    <w:rsid w:val="00F91B5F"/>
    <w:rsid w:val="00FA02B6"/>
    <w:rsid w:val="00FA11A6"/>
    <w:rsid w:val="00FB1544"/>
    <w:rsid w:val="00FB2250"/>
    <w:rsid w:val="00FB6BAB"/>
    <w:rsid w:val="00FC38E3"/>
    <w:rsid w:val="00FC39BB"/>
    <w:rsid w:val="00FD17BC"/>
    <w:rsid w:val="00FE1B52"/>
    <w:rsid w:val="00FE2556"/>
    <w:rsid w:val="00FE502C"/>
    <w:rsid w:val="00FE69B0"/>
    <w:rsid w:val="00FF0788"/>
    <w:rsid w:val="00FF2296"/>
    <w:rsid w:val="00FF51D2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C8963"/>
  <w15:chartTrackingRefBased/>
  <w15:docId w15:val="{F65D2C8D-615E-4337-8372-35AA2BD3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0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4F16"/>
    <w:rPr>
      <w:color w:val="808080"/>
    </w:rPr>
  </w:style>
  <w:style w:type="paragraph" w:styleId="ListParagraph">
    <w:name w:val="List Paragraph"/>
    <w:basedOn w:val="Normal"/>
    <w:uiPriority w:val="34"/>
    <w:qFormat/>
    <w:rsid w:val="00872F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7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5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61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E7986"/>
  </w:style>
  <w:style w:type="paragraph" w:styleId="EndnoteText">
    <w:name w:val="endnote text"/>
    <w:basedOn w:val="Normal"/>
    <w:link w:val="EndnoteTextChar"/>
    <w:uiPriority w:val="99"/>
    <w:semiHidden/>
    <w:unhideWhenUsed/>
    <w:rsid w:val="002274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74D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74D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B17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7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7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17E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C4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31E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1E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1E1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73C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50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he-IL"/>
    </w:rPr>
  </w:style>
  <w:style w:type="paragraph" w:styleId="Revision">
    <w:name w:val="Revision"/>
    <w:hidden/>
    <w:uiPriority w:val="99"/>
    <w:semiHidden/>
    <w:rsid w:val="00194D6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B10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28634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974B4"/>
  </w:style>
  <w:style w:type="character" w:styleId="Strong">
    <w:name w:val="Strong"/>
    <w:basedOn w:val="DefaultParagraphFont"/>
    <w:uiPriority w:val="22"/>
    <w:qFormat/>
    <w:rsid w:val="005A61A4"/>
    <w:rPr>
      <w:b/>
      <w:bCs/>
    </w:rPr>
  </w:style>
  <w:style w:type="character" w:customStyle="1" w:styleId="mjx-char">
    <w:name w:val="mjx-char"/>
    <w:basedOn w:val="DefaultParagraphFont"/>
    <w:rsid w:val="004C3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6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n.Herschtal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Eur98</b:Tag>
    <b:SourceType>Report</b:SourceType>
    <b:Guid>{7F1BE5BA-186C-4217-ABDE-8ED1C2802114}</b:Guid>
    <b:Title>ICH Topic E 9 Statistical Principles for Clinical Trials</b:Title>
    <b:Year>1998</b:Year>
    <b:City>London</b:City>
    <b:Author>
      <b:Author>
        <b:Corporate>European Medicines Agency</b:Corporate>
      </b:Author>
    </b:Author>
    <b:Pages>28-29</b:Pages>
    <b:URL>https://www.ema.europa.eu/en/documents/scientific-guideline/ich-e-9-statistical-principles-clinical-trials-step-5_en.pdf</b:URL>
    <b:RefOrder>3</b:RefOrder>
  </b:Source>
  <b:Source>
    <b:Tag>Poc02</b:Tag>
    <b:SourceType>JournalArticle</b:SourceType>
    <b:Guid>{0FCC5EE6-2545-4BD0-9E4C-135A317B2004}</b:Guid>
    <b:Title>Subgroup analysis, covariate adjustment and baseline comparisons in clinical trial reporting: current practice and problems</b:Title>
    <b:Year>2002</b:Year>
    <b:Author>
      <b:Author>
        <b:NameList>
          <b:Person>
            <b:Last>Pocock</b:Last>
            <b:First>Stuart</b:First>
            <b:Middle>J</b:Middle>
          </b:Person>
          <b:Person>
            <b:Last>Assmann</b:Last>
            <b:First>Susan</b:First>
            <b:Middle>E</b:Middle>
          </b:Person>
          <b:Person>
            <b:Last>Enos</b:Last>
            <b:First>Laura</b:First>
            <b:Middle>E, Kasten, Linda E</b:Middle>
          </b:Person>
        </b:NameList>
      </b:Author>
    </b:Author>
    <b:JournalName>Statistics in Medicine</b:JournalName>
    <b:Pages>2917-30</b:Pages>
    <b:Month>October</b:Month>
    <b:Volume>21</b:Volume>
    <b:Issue>19</b:Issue>
    <b:URL>https://pubmed.ncbi.nlm.nih.gov/12325108/</b:URL>
    <b:DOI>10.1002/sim.1296.</b:DOI>
    <b:RefOrder>4</b:RefOrder>
  </b:Source>
  <b:Source>
    <b:Tag>Com03</b:Tag>
    <b:SourceType>Report</b:SourceType>
    <b:Guid>{91973542-893A-427A-8E7C-A2080FC109B4}</b:Guid>
    <b:Title>Points to consider on adjustment for baseline covariates</b:Title>
    <b:Year>2003</b:Year>
    <b:Author>
      <b:Author>
        <b:Corporate>Committee for Proprietary Medicinal Products</b:Corporate>
      </b:Author>
    </b:Author>
    <b:City>London</b:City>
    <b:RefOrder>5</b:RefOrder>
  </b:Source>
  <b:Source>
    <b:Tag>HuY12</b:Tag>
    <b:SourceType>JournalArticle</b:SourceType>
    <b:Guid>{FE6FEF65-6ED9-4C95-B872-29E3E0AABCB8}</b:Guid>
    <b:Title>Balancing Treatment Allocation over Continuous Covariates: A New Imbalance Measure for Minimization</b:Title>
    <b:Year>2012</b:Year>
    <b:Publisher>Hindawi Publishing Corporation</b:Publisher>
    <b:JournalName>Journal of Probability and Statistics</b:JournalName>
    <b:Author>
      <b:Author>
        <b:NameList>
          <b:Person>
            <b:Last>Hu</b:Last>
            <b:First>Yanqing</b:First>
          </b:Person>
          <b:Person>
            <b:Last>Hu</b:Last>
            <b:First>Feifang</b:First>
          </b:Person>
        </b:NameList>
      </b:Author>
      <b:Editor>
        <b:NameList>
          <b:Person>
            <b:Last>Heijden</b:Last>
            <b:First>Peter</b:First>
            <b:Middle>van der</b:Middle>
          </b:Person>
        </b:NameList>
      </b:Editor>
    </b:Author>
    <b:Month>August</b:Month>
    <b:DOI>10.1155/2012/842369</b:DOI>
    <b:RefOrder>1</b:RefOrder>
  </b:Source>
  <b:Source>
    <b:Tag>Kah11</b:Tag>
    <b:SourceType>JournalArticle</b:SourceType>
    <b:Guid>{0D9EC0EA-B573-4CFA-9FEF-33DA3944D23B}</b:Guid>
    <b:Author>
      <b:Author>
        <b:NameList>
          <b:Person>
            <b:Last>Kahan</b:Last>
            <b:First>Brennan</b:First>
            <b:Middle>C</b:Middle>
          </b:Person>
          <b:Person>
            <b:Last>Morris</b:Last>
            <b:First>Tim</b:First>
            <b:Middle>P</b:Middle>
          </b:Person>
        </b:NameList>
      </b:Author>
    </b:Author>
    <b:Title>Improper analysis of trials randomised using stratified blocks or minimisation</b:Title>
    <b:JournalName>Statistics in Medicine</b:JournalName>
    <b:Year>2011</b:Year>
    <b:Pages>328-340</b:Pages>
    <b:Month>December</b:Month>
    <b:Publisher>John Wiley &amp; Sons, Ltd.</b:Publisher>
    <b:Volume>31</b:Volume>
    <b:RefOrder>2</b:RefOrder>
  </b:Source>
</b:Sources>
</file>

<file path=customXml/itemProps1.xml><?xml version="1.0" encoding="utf-8"?>
<ds:datastoreItem xmlns:ds="http://schemas.openxmlformats.org/officeDocument/2006/customXml" ds:itemID="{D0D8EF3A-3AC5-4108-B997-FDC169DAC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4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erschtal</dc:creator>
  <cp:keywords/>
  <dc:description/>
  <cp:lastModifiedBy>Alan Herschtal</cp:lastModifiedBy>
  <cp:revision>9</cp:revision>
  <dcterms:created xsi:type="dcterms:W3CDTF">2022-12-04T21:51:00Z</dcterms:created>
  <dcterms:modified xsi:type="dcterms:W3CDTF">2022-12-07T22:36:00Z</dcterms:modified>
</cp:coreProperties>
</file>